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st of antibodies</w:t>
      </w:r>
    </w:p>
    <w:tbl>
      <w:tblPr>
        <w:tblStyle w:val="1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0"/>
        <w:gridCol w:w="25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Names</w:t>
            </w:r>
          </w:p>
        </w:tc>
        <w:tc>
          <w:tcPr>
            <w:tcW w:w="2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Manufactu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Primary antibodi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β-actin Mouse m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GAPD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 xml:space="preserve"> Rabbi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BAP31 Rabbit m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Sig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Ali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 xml:space="preserve"> Rabbit m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Wanle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CD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 xml:space="preserve"> Rabbit m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Wanle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TSG1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 xml:space="preserve"> Rabbit m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Wanle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GM1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 xml:space="preserve"> Rabbit m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Wanle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CD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 xml:space="preserve"> Rabbit m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SMA Rabbit m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Wanle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RECK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 xml:space="preserve"> Rabbit m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Bos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MMP-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 xml:space="preserve"> Rabbit m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Blocking antibodi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Anti-rabbit IgG Fab2(Flor) 5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Anti-mouse IgG Fab2(Flor) 555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CST</w:t>
            </w:r>
          </w:p>
        </w:tc>
      </w:tr>
    </w:tbl>
    <w:p/>
    <w:sectPr>
      <w:headerReference r:id="rId3" w:type="default"/>
      <w:pgSz w:w="11906" w:h="16838"/>
      <w:pgMar w:top="1140" w:right="1179" w:bottom="1440" w:left="1281" w:header="851" w:footer="992" w:gutter="0"/>
      <w:lnNumType w:countBy="0" w:restart="continuous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3F3BC3B"/>
    <w:multiLevelType w:val="singleLevel"/>
    <w:tmpl w:val="A3F3BC3B"/>
    <w:lvl w:ilvl="0" w:tentative="0">
      <w:start w:val="1"/>
      <w:numFmt w:val="decimal"/>
      <w:lvlText w:val="%1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2C953AD7"/>
    <w:multiLevelType w:val="multilevel"/>
    <w:tmpl w:val="2C953AD7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NhOTEzYjdkZjg3NmNhNjFlN2ZjMGQzYzVjMGYyZTcifQ=="/>
  </w:docVars>
  <w:rsids>
    <w:rsidRoot w:val="00000000"/>
    <w:rsid w:val="00060578"/>
    <w:rsid w:val="05E337FC"/>
    <w:rsid w:val="067C09DB"/>
    <w:rsid w:val="06FE55DA"/>
    <w:rsid w:val="15F456C5"/>
    <w:rsid w:val="17B80644"/>
    <w:rsid w:val="18EC6636"/>
    <w:rsid w:val="1AE259D8"/>
    <w:rsid w:val="1D2C4F1C"/>
    <w:rsid w:val="1F7D096C"/>
    <w:rsid w:val="232272BA"/>
    <w:rsid w:val="241F1A4B"/>
    <w:rsid w:val="26B3214D"/>
    <w:rsid w:val="280B42F7"/>
    <w:rsid w:val="2C810833"/>
    <w:rsid w:val="3156475D"/>
    <w:rsid w:val="32E473FB"/>
    <w:rsid w:val="33DF6B01"/>
    <w:rsid w:val="34111427"/>
    <w:rsid w:val="34EF3661"/>
    <w:rsid w:val="364C4947"/>
    <w:rsid w:val="3A221A26"/>
    <w:rsid w:val="3C6478E7"/>
    <w:rsid w:val="4093709A"/>
    <w:rsid w:val="41805ADC"/>
    <w:rsid w:val="42B51D42"/>
    <w:rsid w:val="47AC53B2"/>
    <w:rsid w:val="49B46007"/>
    <w:rsid w:val="49DC3DB7"/>
    <w:rsid w:val="4B4D521B"/>
    <w:rsid w:val="4BC40681"/>
    <w:rsid w:val="4C467095"/>
    <w:rsid w:val="544625F4"/>
    <w:rsid w:val="57DC6EB1"/>
    <w:rsid w:val="5B30651E"/>
    <w:rsid w:val="6323665B"/>
    <w:rsid w:val="63D306C2"/>
    <w:rsid w:val="66824561"/>
    <w:rsid w:val="66C756C3"/>
    <w:rsid w:val="67244EC7"/>
    <w:rsid w:val="67D0240D"/>
    <w:rsid w:val="67F02807"/>
    <w:rsid w:val="6FE0165C"/>
    <w:rsid w:val="72C74CEB"/>
    <w:rsid w:val="74F04754"/>
    <w:rsid w:val="7A0406DA"/>
    <w:rsid w:val="7A7D21DC"/>
    <w:rsid w:val="7AA8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numPr>
        <w:ilvl w:val="0"/>
        <w:numId w:val="1"/>
      </w:numPr>
      <w:spacing w:before="340" w:beforeLines="0" w:beforeAutospacing="0" w:after="330" w:afterLines="0" w:afterAutospacing="0" w:line="576" w:lineRule="auto"/>
      <w:ind w:left="567" w:hanging="567"/>
      <w:outlineLvl w:val="0"/>
    </w:pPr>
    <w:rPr>
      <w:b/>
      <w:kern w:val="44"/>
      <w:sz w:val="44"/>
    </w:rPr>
  </w:style>
  <w:style w:type="paragraph" w:styleId="4">
    <w:name w:val="heading 2"/>
    <w:basedOn w:val="2"/>
    <w:next w:val="1"/>
    <w:link w:val="15"/>
    <w:semiHidden/>
    <w:unhideWhenUsed/>
    <w:qFormat/>
    <w:uiPriority w:val="0"/>
    <w:pPr>
      <w:numPr>
        <w:ilvl w:val="1"/>
      </w:numPr>
      <w:spacing w:after="200"/>
      <w:outlineLvl w:val="1"/>
    </w:pPr>
    <w:rPr>
      <w:rFonts w:ascii="Times New Roman" w:hAnsi="Times New Roman" w:eastAsia="Cambria" w:cs="Times New Roman"/>
      <w:sz w:val="24"/>
      <w:lang w:eastAsia="en-US"/>
    </w:rPr>
  </w:style>
  <w:style w:type="paragraph" w:styleId="5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left="567" w:hanging="567"/>
      <w:outlineLvl w:val="2"/>
    </w:pPr>
    <w:rPr>
      <w:b/>
      <w:sz w:val="32"/>
    </w:rPr>
  </w:style>
  <w:style w:type="paragraph" w:styleId="6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567" w:hanging="567"/>
      <w:outlineLvl w:val="3"/>
    </w:pPr>
    <w:rPr>
      <w:rFonts w:ascii="Arial" w:hAnsi="Arial" w:eastAsia="黑体"/>
      <w:b/>
      <w:sz w:val="28"/>
    </w:rPr>
  </w:style>
  <w:style w:type="paragraph" w:styleId="7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567" w:hanging="567"/>
      <w:outlineLvl w:val="4"/>
    </w:pPr>
    <w:rPr>
      <w:b/>
      <w:sz w:val="28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9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0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1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3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5">
    <w:name w:val="标题 2 字符"/>
    <w:basedOn w:val="14"/>
    <w:link w:val="4"/>
    <w:qFormat/>
    <w:uiPriority w:val="9"/>
    <w:rPr>
      <w:rFonts w:ascii="Times New Roman" w:hAnsi="Times New Roman" w:eastAsia="Cambria" w:cs="Times New Roman"/>
      <w:b/>
      <w:bCs/>
      <w:sz w:val="24"/>
      <w:szCs w:val="32"/>
      <w:lang w:eastAsia="en-US"/>
    </w:rPr>
  </w:style>
  <w:style w:type="paragraph" w:customStyle="1" w:styleId="16">
    <w:name w:val="Supplementary Material"/>
    <w:basedOn w:val="11"/>
    <w:next w:val="11"/>
    <w:qFormat/>
    <w:uiPriority w:val="0"/>
    <w:pPr>
      <w:spacing w:after="120"/>
    </w:pPr>
    <w:rPr>
      <w:i/>
    </w:rPr>
  </w:style>
  <w:style w:type="paragraph" w:customStyle="1" w:styleId="17">
    <w:name w:val="正文 A"/>
    <w:qFormat/>
    <w:uiPriority w:val="0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等线" w:hAnsi="等线" w:eastAsia="等线" w:cs="等线"/>
      <w:color w:val="000000"/>
      <w:kern w:val="2"/>
      <w:sz w:val="21"/>
      <w:szCs w:val="21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81</Characters>
  <Lines>0</Lines>
  <Paragraphs>0</Paragraphs>
  <TotalTime>7</TotalTime>
  <ScaleCrop>false</ScaleCrop>
  <LinksUpToDate>false</LinksUpToDate>
  <CharactersWithSpaces>416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03:58:00Z</dcterms:created>
  <dc:creator>asus</dc:creator>
  <cp:lastModifiedBy>奇迹的奇</cp:lastModifiedBy>
  <dcterms:modified xsi:type="dcterms:W3CDTF">2022-09-28T01:3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1E9A4E85E544340BD957F875FE57454</vt:lpwstr>
  </property>
</Properties>
</file>